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90195</wp:posOffset>
                </wp:positionH>
                <wp:positionV relativeFrom="paragraph">
                  <wp:posOffset>-447040</wp:posOffset>
                </wp:positionV>
                <wp:extent cx="2318385" cy="384111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8385" cy="38411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TABLE 1 - Admission Lab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WBC</w:t>
                              <w:tab/>
                              <w:tab/>
                              <w:tab/>
                              <w:t>7.79 K/uL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HGB</w:t>
                              <w:tab/>
                              <w:tab/>
                              <w:tab/>
                              <w:t>13.6 g/dL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HCT</w:t>
                              <w:tab/>
                              <w:tab/>
                              <w:tab/>
                              <w:t>37.8 %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PLT</w:t>
                              <w:tab/>
                              <w:tab/>
                              <w:tab/>
                              <w:t>324 K/uL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NEUT</w:t>
                              <w:tab/>
                              <w:tab/>
                              <w:tab/>
                              <w:t>68.7 %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EOS</w:t>
                              <w:tab/>
                              <w:tab/>
                              <w:tab/>
                              <w:t>0.8 %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ESR</w:t>
                              <w:tab/>
                              <w:tab/>
                              <w:tab/>
                              <w:t>&gt;140 mm/hr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LUC</w:t>
                              <w:tab/>
                              <w:tab/>
                              <w:tab/>
                              <w:t>104 mg/dL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BUN</w:t>
                              <w:tab/>
                              <w:tab/>
                              <w:tab/>
                              <w:t>5 mg/dL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REATININE</w:t>
                              <w:tab/>
                              <w:tab/>
                              <w:t>0.6 mg/dL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SODIUM</w:t>
                              <w:tab/>
                              <w:tab/>
                              <w:tab/>
                              <w:t>136 mmol/L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POTASSIUM</w:t>
                              <w:tab/>
                              <w:tab/>
                              <w:t>3.1 mmol/L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HLORIDE</w:t>
                              <w:tab/>
                              <w:tab/>
                              <w:t>98 mmol/L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CO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ab/>
                              <w:tab/>
                              <w:tab/>
                              <w:t>34 mmol/L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TOTAL PROT</w:t>
                              <w:tab/>
                              <w:tab/>
                              <w:t>7.8 g/dL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LBUMIN</w:t>
                              <w:tab/>
                              <w:tab/>
                              <w:t>3.8 g/dL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ALCIUM</w:t>
                              <w:tab/>
                              <w:tab/>
                              <w:t>9.8 mg/dL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T BILI</w:t>
                              <w:tab/>
                              <w:tab/>
                              <w:tab/>
                              <w:t>0.8 mg/dL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LK PHOS</w:t>
                              <w:tab/>
                              <w:tab/>
                              <w:t>62 U/L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ST</w:t>
                              <w:tab/>
                              <w:tab/>
                              <w:tab/>
                              <w:t>17 U/L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LT</w:t>
                              <w:tab/>
                              <w:tab/>
                              <w:tab/>
                              <w:t>18 U/L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YO</w:t>
                              <w:tab/>
                              <w:tab/>
                              <w:tab/>
                              <w:t>21 ng/mL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TROP</w:t>
                              <w:tab/>
                              <w:tab/>
                              <w:tab/>
                              <w:t>&lt;0.04 ng/mL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bnormal laboratory values are noted in bold text.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2.55pt;height:302.45pt;mso-wrap-distance-left:9.05pt;mso-wrap-distance-right:9.05pt;mso-wrap-distance-top:0pt;mso-wrap-distance-bottom:0pt;margin-top:-35.2pt;mso-position-vertical-relative:text;margin-left:22.8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b/>
                          <w:sz w:val="20"/>
                          <w:szCs w:val="20"/>
                        </w:rPr>
                        <w:t xml:space="preserve">    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0"/>
                          <w:szCs w:val="20"/>
                        </w:rPr>
                        <w:t>TABLE 1 - Admission Labs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20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</w:rPr>
                        <w:t>WBC</w:t>
                        <w:tab/>
                        <w:tab/>
                        <w:tab/>
                        <w:t>7.79 K/uL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</w:rPr>
                        <w:t>HGB</w:t>
                        <w:tab/>
                        <w:tab/>
                        <w:tab/>
                        <w:t>13.6 g/dL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</w:rPr>
                        <w:t>HCT</w:t>
                        <w:tab/>
                        <w:tab/>
                        <w:tab/>
                        <w:t>37.8 %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</w:rPr>
                        <w:t>PLT</w:t>
                        <w:tab/>
                        <w:tab/>
                        <w:tab/>
                        <w:t>324 K/uL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</w:rPr>
                        <w:t>NEUT</w:t>
                        <w:tab/>
                        <w:tab/>
                        <w:tab/>
                        <w:t>68.7 %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</w:rPr>
                        <w:t>EOS</w:t>
                        <w:tab/>
                        <w:tab/>
                        <w:tab/>
                        <w:t>0.8 %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ESR</w:t>
                        <w:tab/>
                        <w:tab/>
                        <w:tab/>
                        <w:t>&gt;140 mm/hr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</w:rPr>
                        <w:t>GLUC</w:t>
                        <w:tab/>
                        <w:tab/>
                        <w:tab/>
                        <w:t>104 mg/dL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</w:rPr>
                        <w:t>BUN</w:t>
                        <w:tab/>
                        <w:tab/>
                        <w:tab/>
                        <w:t>5 mg/dL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</w:rPr>
                        <w:t>CREATININE</w:t>
                        <w:tab/>
                        <w:tab/>
                        <w:t>0.6 mg/dL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</w:rPr>
                        <w:t>SODIUM</w:t>
                        <w:tab/>
                        <w:tab/>
                        <w:tab/>
                        <w:t>136 mmol/L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POTASSIUM</w:t>
                        <w:tab/>
                        <w:tab/>
                        <w:t>3.1 mmol/L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</w:rPr>
                        <w:t>CHLORIDE</w:t>
                        <w:tab/>
                        <w:tab/>
                        <w:t>98 mmol/L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CO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  <w:vertAlign w:val="subscript"/>
                        </w:rPr>
                        <w:t>2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ab/>
                        <w:tab/>
                        <w:tab/>
                        <w:t>34 mmol/L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</w:rPr>
                        <w:t>TOTAL PROT</w:t>
                        <w:tab/>
                        <w:tab/>
                        <w:t>7.8 g/dL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</w:rPr>
                        <w:t>ALBUMIN</w:t>
                        <w:tab/>
                        <w:tab/>
                        <w:t>3.8 g/dL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</w:rPr>
                        <w:t>CALCIUM</w:t>
                        <w:tab/>
                        <w:tab/>
                        <w:t>9.8 mg/dL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</w:rPr>
                        <w:t>T BILI</w:t>
                        <w:tab/>
                        <w:tab/>
                        <w:tab/>
                        <w:t>0.8 mg/dL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</w:rPr>
                        <w:t>ALK PHOS</w:t>
                        <w:tab/>
                        <w:tab/>
                        <w:t>62 U/L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</w:rPr>
                        <w:t>AST</w:t>
                        <w:tab/>
                        <w:tab/>
                        <w:tab/>
                        <w:t>17 U/L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</w:rPr>
                        <w:t>ALT</w:t>
                        <w:tab/>
                        <w:tab/>
                        <w:tab/>
                        <w:t>18 U/L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</w:rPr>
                        <w:t>MYO</w:t>
                        <w:tab/>
                        <w:tab/>
                        <w:tab/>
                        <w:t>21 ng/mL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</w:rPr>
                        <w:t>TROP</w:t>
                        <w:tab/>
                        <w:tab/>
                        <w:tab/>
                        <w:t>&lt;0.04 ng/mL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jc w:val="both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</w:rPr>
                        <w:t>Abnormal laboratory values are noted in bold text.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6T10:12:00Z</dcterms:created>
  <dc:creator>keri brown</dc:creator>
  <dc:description/>
  <dc:language>en-US</dc:language>
  <cp:lastModifiedBy>keri brown</cp:lastModifiedBy>
  <dcterms:modified xsi:type="dcterms:W3CDTF">2010-02-06T10:12:00Z</dcterms:modified>
  <cp:revision>2</cp:revision>
  <dc:subject/>
  <dc:title/>
</cp:coreProperties>
</file>